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077" w:rsidRPr="00EF050B" w:rsidRDefault="00C00077" w:rsidP="00C000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784"/>
        <w:gridCol w:w="769"/>
        <w:gridCol w:w="753"/>
        <w:gridCol w:w="784"/>
        <w:gridCol w:w="770"/>
        <w:gridCol w:w="889"/>
        <w:gridCol w:w="784"/>
        <w:gridCol w:w="770"/>
        <w:gridCol w:w="957"/>
      </w:tblGrid>
      <w:tr w:rsidR="00C00077" w:rsidRPr="00EF050B" w:rsidTr="001077E9">
        <w:trPr>
          <w:trHeight w:val="300"/>
        </w:trPr>
        <w:tc>
          <w:tcPr>
            <w:tcW w:w="9628" w:type="dxa"/>
            <w:gridSpan w:val="10"/>
            <w:tcBorders>
              <w:bottom w:val="single" w:sz="4" w:space="0" w:color="auto"/>
            </w:tcBorders>
            <w:noWrap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3.1:</w:t>
            </w:r>
            <w:r w:rsidRPr="00EF050B">
              <w:rPr>
                <w:rFonts w:ascii="Times New Roman" w:hAnsi="Times New Roman" w:cs="Times New Roman"/>
              </w:rPr>
              <w:t xml:space="preserve"> Multilevel linear regression of fasting plasma glucose tolerance status. N=2,077. 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C00077" w:rsidRPr="00EF050B" w:rsidTr="001077E9">
        <w:trPr>
          <w:trHeight w:val="579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7976.18</w:t>
            </w:r>
          </w:p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4.4%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7815.84</w:t>
            </w:r>
          </w:p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3.5%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7799.16</w:t>
            </w:r>
          </w:p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1.8%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050B">
              <w:rPr>
                <w:rFonts w:ascii="Times New Roman" w:hAnsi="Times New Roman" w:cs="Times New Roman"/>
                <w:b/>
                <w:bCs/>
              </w:rPr>
              <w:t>Coeff</w:t>
            </w:r>
            <w:proofErr w:type="spellEnd"/>
            <w:r w:rsidRPr="00EF050B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050B">
              <w:rPr>
                <w:rFonts w:ascii="Times New Roman" w:hAnsi="Times New Roman" w:cs="Times New Roman"/>
                <w:b/>
                <w:bCs/>
              </w:rPr>
              <w:t>Coeff</w:t>
            </w:r>
            <w:proofErr w:type="spellEnd"/>
            <w:r w:rsidRPr="00EF050B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050B">
              <w:rPr>
                <w:rFonts w:ascii="Times New Roman" w:hAnsi="Times New Roman" w:cs="Times New Roman"/>
                <w:b/>
                <w:bCs/>
              </w:rPr>
              <w:t>Coeff</w:t>
            </w:r>
            <w:proofErr w:type="spellEnd"/>
            <w:r w:rsidRPr="00EF050B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5.97*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5.85, 6.09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5.42*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4.84, 5.99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5.17*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4.56, 5.78]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668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1, 0.03]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736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1, 0.03]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noWrap/>
          </w:tcPr>
          <w:p w:rsidR="00C00077" w:rsidRPr="00EF050B" w:rsidRDefault="00C00077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88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68" w:type="dxa"/>
            <w:gridSpan w:val="2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8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36" w:type="dxa"/>
            <w:gridSpan w:val="2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C00077" w:rsidRPr="00EF050B" w:rsidRDefault="00C00077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76*</w:t>
            </w:r>
          </w:p>
        </w:tc>
        <w:tc>
          <w:tcPr>
            <w:tcW w:w="1668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89, -0.62]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74*</w:t>
            </w:r>
          </w:p>
        </w:tc>
        <w:tc>
          <w:tcPr>
            <w:tcW w:w="1736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88, -0.60]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668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58, 0.12]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736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53, 0.18]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40*</w:t>
            </w:r>
          </w:p>
        </w:tc>
        <w:tc>
          <w:tcPr>
            <w:tcW w:w="1668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77, -0.26]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37*</w:t>
            </w:r>
          </w:p>
        </w:tc>
        <w:tc>
          <w:tcPr>
            <w:tcW w:w="1736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74, -0.00]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668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74, 0.65]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736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58, 0.51]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noWrap/>
          </w:tcPr>
          <w:p w:rsidR="00C00077" w:rsidRPr="00EF050B" w:rsidRDefault="00C00077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88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36" w:type="dxa"/>
            <w:gridSpan w:val="2"/>
            <w:noWrap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C00077" w:rsidRPr="00EF050B" w:rsidRDefault="00C00077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36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25, 0.26]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C00077" w:rsidRPr="00EF050B" w:rsidRDefault="00C00077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36" w:type="dxa"/>
            <w:gridSpan w:val="2"/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19, 0.32]</w:t>
            </w:r>
          </w:p>
        </w:tc>
      </w:tr>
      <w:tr w:rsidR="00C00077" w:rsidRPr="00EF050B" w:rsidTr="001077E9">
        <w:trPr>
          <w:trHeight w:val="300"/>
        </w:trPr>
        <w:tc>
          <w:tcPr>
            <w:tcW w:w="2330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9*</w:t>
            </w:r>
          </w:p>
        </w:tc>
        <w:tc>
          <w:tcPr>
            <w:tcW w:w="17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00077" w:rsidRPr="00EF050B" w:rsidRDefault="00C00077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2, 0.85]</w:t>
            </w:r>
          </w:p>
        </w:tc>
      </w:tr>
    </w:tbl>
    <w:p w:rsidR="00C00077" w:rsidRPr="00EF050B" w:rsidRDefault="00C00077" w:rsidP="00C00077">
      <w:pPr>
        <w:rPr>
          <w:rFonts w:ascii="Times New Roman" w:hAnsi="Times New Roman" w:cs="Times New Roman"/>
        </w:rPr>
      </w:pPr>
      <w:r w:rsidRPr="00EF050B">
        <w:rPr>
          <w:rFonts w:ascii="Times New Roman" w:hAnsi="Times New Roman" w:cs="Times New Roman"/>
        </w:rPr>
        <w:t>* Statistically significant</w:t>
      </w:r>
      <w:r>
        <w:rPr>
          <w:rFonts w:ascii="Times New Roman" w:hAnsi="Times New Roman" w:cs="Times New Roman"/>
        </w:rPr>
        <w:t xml:space="preserve"> (P&lt;0.005)</w:t>
      </w:r>
    </w:p>
    <w:p w:rsidR="00C00077" w:rsidRPr="00EF050B" w:rsidRDefault="00C00077" w:rsidP="00C00077">
      <w:pPr>
        <w:rPr>
          <w:rFonts w:ascii="Times New Roman" w:hAnsi="Times New Roman" w:cs="Times New Roman"/>
        </w:rPr>
      </w:pPr>
    </w:p>
    <w:p w:rsidR="004B3CF8" w:rsidRPr="00C00077" w:rsidRDefault="004B3CF8" w:rsidP="00C00077">
      <w:bookmarkStart w:id="0" w:name="_GoBack"/>
      <w:bookmarkEnd w:id="0"/>
    </w:p>
    <w:sectPr w:rsidR="004B3CF8" w:rsidRPr="00C00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2A"/>
    <w:rsid w:val="00272B29"/>
    <w:rsid w:val="004B3CF8"/>
    <w:rsid w:val="00641B5A"/>
    <w:rsid w:val="00A25308"/>
    <w:rsid w:val="00B55B2A"/>
    <w:rsid w:val="00C00077"/>
    <w:rsid w:val="00CE179A"/>
    <w:rsid w:val="00D06A94"/>
    <w:rsid w:val="00FB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6A9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6A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1T10:13:00Z</dcterms:created>
  <dcterms:modified xsi:type="dcterms:W3CDTF">2020-06-01T10:13:00Z</dcterms:modified>
</cp:coreProperties>
</file>